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DA1" w:rsidRDefault="00501DA1" w:rsidP="00501DA1">
      <w:proofErr w:type="gramStart"/>
      <w:r>
        <w:t>S Table 4.</w:t>
      </w:r>
      <w:proofErr w:type="gramEnd"/>
      <w:r>
        <w:t xml:space="preserve"> Association test results in Test-model 2</w:t>
      </w:r>
    </w:p>
    <w:p w:rsidR="00501DA1" w:rsidRDefault="00501DA1" w:rsidP="00501DA1"/>
    <w:tbl>
      <w:tblPr>
        <w:tblW w:w="9645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46"/>
        <w:gridCol w:w="1363"/>
        <w:gridCol w:w="255"/>
        <w:gridCol w:w="901"/>
        <w:gridCol w:w="54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501DA1" w:rsidTr="00501DA1">
        <w:trPr>
          <w:trHeight w:val="362"/>
        </w:trPr>
        <w:tc>
          <w:tcPr>
            <w:tcW w:w="9640" w:type="dxa"/>
            <w:gridSpan w:val="2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est-model 2: Active TB vs. No LTBI</w:t>
            </w:r>
          </w:p>
        </w:tc>
      </w:tr>
      <w:tr w:rsidR="00501DA1" w:rsidTr="00501DA1">
        <w:trPr>
          <w:trHeight w:hRule="exact" w:val="443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inor allele (A1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Best p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Logistic reg.</w:t>
            </w:r>
          </w:p>
        </w:tc>
        <w:tc>
          <w:tcPr>
            <w:tcW w:w="1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variate</w:t>
            </w:r>
          </w:p>
        </w:tc>
        <w:tc>
          <w:tcPr>
            <w:tcW w:w="1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tratified tests (CMH)</w:t>
            </w:r>
          </w:p>
        </w:tc>
      </w:tr>
      <w:tr w:rsidR="00501DA1" w:rsidTr="00501DA1">
        <w:trPr>
          <w:trHeight w:hRule="exact" w:val="893"/>
        </w:trPr>
        <w:tc>
          <w:tcPr>
            <w:tcW w:w="9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DA1" w:rsidRDefault="00501DA1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DA1" w:rsidRDefault="00501DA1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DA1" w:rsidRDefault="00501DA1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DA1" w:rsidRDefault="00501DA1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1DA1" w:rsidRDefault="00501DA1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ombined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habete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grat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aminch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di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-Ar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-Ar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EGC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Me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di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IBS-</w:t>
            </w: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rb</w:t>
            </w:r>
            <w:proofErr w:type="spellEnd"/>
          </w:p>
        </w:tc>
      </w:tr>
      <w:tr w:rsidR="00501DA1" w:rsidTr="00501DA1">
        <w:trPr>
          <w:trHeight w:hRule="exact"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65749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58E-0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6.58E-0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13E-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87E-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84E-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15E-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08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7.37E-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38E-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501DA1" w:rsidTr="00501DA1">
        <w:trPr>
          <w:trHeight w:hRule="exact"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1877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19E-0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19E-06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96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31E-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20E-0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5.88E-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12E-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29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17E-0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7.75E-0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63E-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26E-03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9.94E-0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01E-0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28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501DA1" w:rsidTr="00501DA1">
        <w:trPr>
          <w:trHeight w:hRule="exact"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4762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42E-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42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37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501DA1" w:rsidTr="00501DA1">
        <w:trPr>
          <w:trHeight w:hRule="exact"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8090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06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28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11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501DA1" w:rsidTr="00501DA1">
        <w:trPr>
          <w:trHeight w:hRule="exact"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025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06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28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11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2.57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501DA1" w:rsidTr="00501DA1">
        <w:trPr>
          <w:trHeight w:hRule="exact"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79477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04E-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4.04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  <w:tr w:rsidR="00501DA1" w:rsidTr="00501DA1">
        <w:trPr>
          <w:trHeight w:hRule="exact" w:val="72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hr1:171180201</w:t>
            </w:r>
          </w:p>
        </w:tc>
        <w:tc>
          <w:tcPr>
            <w:tcW w:w="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72E-0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3.72E-0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501DA1" w:rsidRDefault="00501DA1">
            <w:p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</w:p>
        </w:tc>
      </w:tr>
    </w:tbl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501DA1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501DA1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DA1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34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>Case Western Reserve University</Company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17:00Z</dcterms:created>
  <dcterms:modified xsi:type="dcterms:W3CDTF">2017-09-08T07:17:00Z</dcterms:modified>
</cp:coreProperties>
</file>